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717" w:rsidRDefault="00550717" w:rsidP="00550717">
      <w:r>
        <w:t xml:space="preserve">Table </w:t>
      </w:r>
      <w:r w:rsidR="00515384">
        <w:t>S</w:t>
      </w:r>
      <w:bookmarkStart w:id="0" w:name="_GoBack"/>
      <w:bookmarkEnd w:id="0"/>
      <w:r>
        <w:t>1:  Binding Energies for AZT at all of the sites in the 5U1V identified by the site finder in MOE</w:t>
      </w:r>
    </w:p>
    <w:p w:rsidR="00AC1224" w:rsidRDefault="00515384"/>
    <w:p w:rsidR="00ED7624" w:rsidRDefault="00ED76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4"/>
        <w:gridCol w:w="2731"/>
        <w:gridCol w:w="2187"/>
        <w:gridCol w:w="2180"/>
      </w:tblGrid>
      <w:tr w:rsidR="00ED7624" w:rsidTr="00ED7624">
        <w:tc>
          <w:tcPr>
            <w:tcW w:w="2310" w:type="dxa"/>
          </w:tcPr>
          <w:p w:rsidR="00ED7624" w:rsidRDefault="00ED7624">
            <w:r>
              <w:t>Site</w:t>
            </w:r>
          </w:p>
        </w:tc>
        <w:tc>
          <w:tcPr>
            <w:tcW w:w="2310" w:type="dxa"/>
          </w:tcPr>
          <w:p w:rsidR="00ED7624" w:rsidRDefault="00ED7624">
            <w:r>
              <w:t>Residues at Search Site</w:t>
            </w:r>
          </w:p>
        </w:tc>
        <w:tc>
          <w:tcPr>
            <w:tcW w:w="2311" w:type="dxa"/>
          </w:tcPr>
          <w:p w:rsidR="00ED7624" w:rsidRPr="00EA082A" w:rsidRDefault="00ED7624">
            <w:pPr>
              <w:rPr>
                <w:vertAlign w:val="superscript"/>
              </w:rPr>
            </w:pPr>
            <w:r>
              <w:t>E_Refine</w:t>
            </w:r>
            <w:r w:rsidR="00EA082A">
              <w:t xml:space="preserve"> / kJ mol</w:t>
            </w:r>
            <w:r w:rsidR="00EA082A">
              <w:rPr>
                <w:vertAlign w:val="superscript"/>
              </w:rPr>
              <w:t>-1</w:t>
            </w:r>
          </w:p>
        </w:tc>
        <w:tc>
          <w:tcPr>
            <w:tcW w:w="2311" w:type="dxa"/>
          </w:tcPr>
          <w:p w:rsidR="00ED7624" w:rsidRDefault="00ED7624">
            <w:r>
              <w:t>E_Score</w:t>
            </w:r>
            <w:r w:rsidR="00EA082A">
              <w:t xml:space="preserve"> / kJ mol</w:t>
            </w:r>
            <w:r w:rsidR="00EA082A">
              <w:rPr>
                <w:vertAlign w:val="superscript"/>
              </w:rPr>
              <w:t>-1</w:t>
            </w:r>
          </w:p>
        </w:tc>
      </w:tr>
      <w:tr w:rsidR="00ED7624" w:rsidTr="00ED7624">
        <w:tc>
          <w:tcPr>
            <w:tcW w:w="2310" w:type="dxa"/>
          </w:tcPr>
          <w:p w:rsidR="00ED7624" w:rsidRDefault="00ED7624">
            <w:r>
              <w:t>1</w:t>
            </w:r>
          </w:p>
        </w:tc>
        <w:tc>
          <w:tcPr>
            <w:tcW w:w="2310" w:type="dxa"/>
          </w:tcPr>
          <w:p w:rsidR="00ED7624" w:rsidRDefault="00ED7624" w:rsidP="00ED7624">
            <w:r>
              <w:t>PHE88 ALA91 ASP92 TYR93 THR94 PHE95 PRO96 PHE103 MET105 PHE108 LYS110 GLU112 GLY113 TRP167 PHE293 ARG294 TYR295 ALA296 LYS297 TYR298 TYR299 LYS300 GLU301 GLU305 THR308 ILE310 VAL312)2:(PHE88 ALA91 ASP92 TYR93 THR94 PHE95 PRO96 PHE103 MET105 PHE108 LYS110 GLU112 GLY113 TRP167 PHE293 ARG294 TYR295 ALA296 LYS297 TYR298 TYR299 LYS300 GLU301 GLU305 THR308 ILE310 VAL312)3:(PHE88 ALA91 ASP92 TYR93 THR94 PHE95 PRO96 PHE103 MET105 PHE108 LYS110 GLU112 GLY113 TRP167 PHE293 ARG294 TYR295 ALA296 LYS297 TYR298 TYR299 LYS300 GLU301 GLU305 THR308 ILE310 VAL312</w:t>
            </w:r>
          </w:p>
        </w:tc>
        <w:tc>
          <w:tcPr>
            <w:tcW w:w="2311" w:type="dxa"/>
          </w:tcPr>
          <w:p w:rsidR="00ED7624" w:rsidRDefault="00247F64" w:rsidP="00467D72">
            <w:r>
              <w:t>-</w:t>
            </w:r>
            <w:r w:rsidR="00EA082A">
              <w:t>89.32</w:t>
            </w:r>
          </w:p>
        </w:tc>
        <w:tc>
          <w:tcPr>
            <w:tcW w:w="2311" w:type="dxa"/>
          </w:tcPr>
          <w:p w:rsidR="00ED7624" w:rsidRDefault="00247F64" w:rsidP="00EA082A">
            <w:r>
              <w:t>-</w:t>
            </w:r>
            <w:r w:rsidR="00EA082A">
              <w:t>27.57</w:t>
            </w:r>
          </w:p>
        </w:tc>
      </w:tr>
      <w:tr w:rsidR="00ED7624" w:rsidTr="00ED7624">
        <w:tc>
          <w:tcPr>
            <w:tcW w:w="2310" w:type="dxa"/>
          </w:tcPr>
          <w:p w:rsidR="00ED7624" w:rsidRDefault="00247F64">
            <w:r>
              <w:t>2</w:t>
            </w:r>
          </w:p>
        </w:tc>
        <w:tc>
          <w:tcPr>
            <w:tcW w:w="2310" w:type="dxa"/>
          </w:tcPr>
          <w:p w:rsidR="00ED7624" w:rsidRDefault="00247F64" w:rsidP="00247F64">
            <w:r>
              <w:t>ILE109 ASP121 PHE122 THR124 ARG126 THR127 PRO142 GLN143 SER144 LYS145 GLY146 ILE170 GLU171 GLU172 VAL173 LYS174 ASP175 ALA176 GLN248 GLU285 SER286 LEU287 TYR288 PRO289 GLY290 TYR291 ASN292 LYS311 PHE313)3:(LYS64 LYS66 THR189 LEU191 ILE214 THR215 CYS216 THR217 ILE228</w:t>
            </w:r>
          </w:p>
        </w:tc>
        <w:tc>
          <w:tcPr>
            <w:tcW w:w="2311" w:type="dxa"/>
          </w:tcPr>
          <w:p w:rsidR="00ED7624" w:rsidRDefault="00247F64" w:rsidP="00EA082A">
            <w:r>
              <w:t>-</w:t>
            </w:r>
            <w:r w:rsidR="00EA082A">
              <w:t>74.14</w:t>
            </w:r>
          </w:p>
        </w:tc>
        <w:tc>
          <w:tcPr>
            <w:tcW w:w="2311" w:type="dxa"/>
          </w:tcPr>
          <w:p w:rsidR="00ED7624" w:rsidRDefault="00247F64" w:rsidP="00EA082A">
            <w:r>
              <w:t>-</w:t>
            </w:r>
            <w:r w:rsidR="00EA082A">
              <w:t>21.34</w:t>
            </w:r>
          </w:p>
        </w:tc>
      </w:tr>
      <w:tr w:rsidR="00ED7624" w:rsidTr="00ED7624">
        <w:tc>
          <w:tcPr>
            <w:tcW w:w="2310" w:type="dxa"/>
          </w:tcPr>
          <w:p w:rsidR="00ED7624" w:rsidRDefault="00247F64">
            <w:r>
              <w:t>3   (5)</w:t>
            </w:r>
          </w:p>
        </w:tc>
        <w:tc>
          <w:tcPr>
            <w:tcW w:w="2310" w:type="dxa"/>
          </w:tcPr>
          <w:p w:rsidR="00ED7624" w:rsidRDefault="00247F64" w:rsidP="00247F64">
            <w:r>
              <w:t xml:space="preserve">ASP244 VAL245 ILE247 GLN248 GLY249 GLY250 ILE251 ARG277 LEU278 ASP279 ASP280 LYS281 THR282 THR283 LEU287 TYR288 PRO289 GLY290 </w:t>
            </w:r>
            <w:r>
              <w:lastRenderedPageBreak/>
              <w:t>ARG316)2:(SER60 VAL61 HIS62 LYS193 ASN194 ASN195 ARG206 ASN207 ILE208</w:t>
            </w:r>
          </w:p>
        </w:tc>
        <w:tc>
          <w:tcPr>
            <w:tcW w:w="2311" w:type="dxa"/>
          </w:tcPr>
          <w:p w:rsidR="00ED7624" w:rsidRDefault="00247F64" w:rsidP="00EA082A">
            <w:r>
              <w:lastRenderedPageBreak/>
              <w:t>-</w:t>
            </w:r>
            <w:r w:rsidR="00EA082A">
              <w:t>67.20</w:t>
            </w:r>
          </w:p>
        </w:tc>
        <w:tc>
          <w:tcPr>
            <w:tcW w:w="2311" w:type="dxa"/>
          </w:tcPr>
          <w:p w:rsidR="00ED7624" w:rsidRDefault="00247F64" w:rsidP="00EA082A">
            <w:r>
              <w:t>-</w:t>
            </w:r>
            <w:r w:rsidR="00EA082A">
              <w:t>20.54</w:t>
            </w:r>
          </w:p>
        </w:tc>
      </w:tr>
      <w:tr w:rsidR="00ED7624" w:rsidTr="00ED7624">
        <w:tc>
          <w:tcPr>
            <w:tcW w:w="2310" w:type="dxa"/>
          </w:tcPr>
          <w:p w:rsidR="00ED7624" w:rsidRDefault="00331D0F">
            <w:r>
              <w:lastRenderedPageBreak/>
              <w:t>4  (8)</w:t>
            </w:r>
          </w:p>
        </w:tc>
        <w:tc>
          <w:tcPr>
            <w:tcW w:w="2310" w:type="dxa"/>
          </w:tcPr>
          <w:p w:rsidR="00ED7624" w:rsidRDefault="00331D0F" w:rsidP="00331D0F">
            <w:r>
              <w:t>LYS145 TYR291 ASN292 PHE293 ARG294 LYS311 ARG316)2:(HIS62 THR63 LYS64 VAL65 LYS66 THR90 ALA91 THR94 PHE95 PRO96 LEU97 PHE102 PHE103</w:t>
            </w:r>
          </w:p>
        </w:tc>
        <w:tc>
          <w:tcPr>
            <w:tcW w:w="2311" w:type="dxa"/>
          </w:tcPr>
          <w:p w:rsidR="00ED7624" w:rsidRDefault="00331D0F" w:rsidP="00EA082A">
            <w:r>
              <w:t>+</w:t>
            </w:r>
            <w:r w:rsidR="00EA082A">
              <w:t>80.04</w:t>
            </w:r>
          </w:p>
        </w:tc>
        <w:tc>
          <w:tcPr>
            <w:tcW w:w="2311" w:type="dxa"/>
          </w:tcPr>
          <w:p w:rsidR="00ED7624" w:rsidRDefault="00331D0F" w:rsidP="00EA082A">
            <w:r>
              <w:t>-</w:t>
            </w:r>
            <w:r w:rsidR="00EA082A">
              <w:t>22.68</w:t>
            </w:r>
          </w:p>
        </w:tc>
      </w:tr>
      <w:tr w:rsidR="00ED7624" w:rsidTr="00ED7624">
        <w:tc>
          <w:tcPr>
            <w:tcW w:w="2310" w:type="dxa"/>
          </w:tcPr>
          <w:p w:rsidR="00ED7624" w:rsidRDefault="00331D0F">
            <w:r>
              <w:t>5</w:t>
            </w:r>
            <w:r w:rsidR="00E530F2">
              <w:t xml:space="preserve">  (10)</w:t>
            </w:r>
          </w:p>
        </w:tc>
        <w:tc>
          <w:tcPr>
            <w:tcW w:w="2310" w:type="dxa"/>
          </w:tcPr>
          <w:p w:rsidR="00ED7624" w:rsidRDefault="00331D0F" w:rsidP="00331D0F">
            <w:r>
              <w:t>LYS53 LYS54 GLU55 PRO56 LEU57 ILE58 PHE198 PRO199 GLY200)2:(LYS54 GLU55 PRO56 LEU57 TYR257 TRP258 ASP259 VAL321 PHE3</w:t>
            </w:r>
            <w:r w:rsidR="00E530F2">
              <w:t>22 GLY323 THR324</w:t>
            </w:r>
          </w:p>
        </w:tc>
        <w:tc>
          <w:tcPr>
            <w:tcW w:w="2311" w:type="dxa"/>
          </w:tcPr>
          <w:p w:rsidR="00ED7624" w:rsidRDefault="00E530F2">
            <w:r>
              <w:t>-</w:t>
            </w:r>
            <w:r w:rsidR="00EA082A">
              <w:t>67.95</w:t>
            </w:r>
          </w:p>
        </w:tc>
        <w:tc>
          <w:tcPr>
            <w:tcW w:w="2311" w:type="dxa"/>
          </w:tcPr>
          <w:p w:rsidR="00ED7624" w:rsidRDefault="00E530F2">
            <w:r>
              <w:t>-</w:t>
            </w:r>
            <w:r w:rsidR="00EA082A">
              <w:t>22.93</w:t>
            </w:r>
          </w:p>
        </w:tc>
      </w:tr>
      <w:tr w:rsidR="00ED7624" w:rsidTr="00ED7624">
        <w:tc>
          <w:tcPr>
            <w:tcW w:w="2310" w:type="dxa"/>
          </w:tcPr>
          <w:p w:rsidR="00ED7624" w:rsidRDefault="00EF1911">
            <w:r>
              <w:t>6  (13)</w:t>
            </w:r>
          </w:p>
        </w:tc>
        <w:tc>
          <w:tcPr>
            <w:tcW w:w="2310" w:type="dxa"/>
          </w:tcPr>
          <w:p w:rsidR="00ED7624" w:rsidRDefault="00EF1911" w:rsidP="00EF1911">
            <w:r>
              <w:t>THR63 LYS64 VAL65 LYS66 THR90 ALA91 THR94 PHE95 PRO96 LEU97 PHE102 PHE103)2:(LYS145 ASN292 PHE293 ARG294 LYS311</w:t>
            </w:r>
          </w:p>
        </w:tc>
        <w:tc>
          <w:tcPr>
            <w:tcW w:w="2311" w:type="dxa"/>
          </w:tcPr>
          <w:p w:rsidR="00ED7624" w:rsidRDefault="00EF1911" w:rsidP="00EA082A">
            <w:r>
              <w:t>+</w:t>
            </w:r>
            <w:r w:rsidR="00EA082A">
              <w:t>61.80</w:t>
            </w:r>
          </w:p>
        </w:tc>
        <w:tc>
          <w:tcPr>
            <w:tcW w:w="2311" w:type="dxa"/>
          </w:tcPr>
          <w:p w:rsidR="00ED7624" w:rsidRDefault="00EF1911">
            <w:r>
              <w:t>-</w:t>
            </w:r>
            <w:r w:rsidR="00EA082A">
              <w:t>22.72</w:t>
            </w:r>
          </w:p>
        </w:tc>
      </w:tr>
      <w:tr w:rsidR="00ED7624" w:rsidTr="00ED7624">
        <w:tc>
          <w:tcPr>
            <w:tcW w:w="2310" w:type="dxa"/>
          </w:tcPr>
          <w:p w:rsidR="00ED7624" w:rsidRDefault="00EF1911">
            <w:r>
              <w:t>7  (14)</w:t>
            </w:r>
          </w:p>
        </w:tc>
        <w:tc>
          <w:tcPr>
            <w:tcW w:w="2310" w:type="dxa"/>
          </w:tcPr>
          <w:p w:rsidR="00ED7624" w:rsidRDefault="00EF1911" w:rsidP="00EF1911">
            <w:r>
              <w:t>ASP121 ARG126 THR127 ILE128 CYS129 GLY134 CYS135 LYS136 ARG139 MET140 ASP141 SER144 GLY146 ILE147 GLN148 THR161 CYS162 VAL164</w:t>
            </w:r>
          </w:p>
        </w:tc>
        <w:tc>
          <w:tcPr>
            <w:tcW w:w="2311" w:type="dxa"/>
          </w:tcPr>
          <w:p w:rsidR="00ED7624" w:rsidRDefault="00EA082A">
            <w:r>
              <w:t>-54.31</w:t>
            </w:r>
          </w:p>
        </w:tc>
        <w:tc>
          <w:tcPr>
            <w:tcW w:w="2311" w:type="dxa"/>
          </w:tcPr>
          <w:p w:rsidR="00ED7624" w:rsidRDefault="00EA082A">
            <w:r>
              <w:t>-18.03</w:t>
            </w:r>
          </w:p>
        </w:tc>
      </w:tr>
      <w:tr w:rsidR="00ED7624" w:rsidTr="00ED7624">
        <w:tc>
          <w:tcPr>
            <w:tcW w:w="2310" w:type="dxa"/>
          </w:tcPr>
          <w:p w:rsidR="00983720" w:rsidRDefault="00983720"/>
          <w:p w:rsidR="00ED7624" w:rsidRDefault="00EF1911">
            <w:r>
              <w:t>8  (</w:t>
            </w:r>
            <w:r w:rsidR="00983720">
              <w:t>17)</w:t>
            </w:r>
          </w:p>
        </w:tc>
        <w:tc>
          <w:tcPr>
            <w:tcW w:w="2310" w:type="dxa"/>
          </w:tcPr>
          <w:p w:rsidR="00983720" w:rsidRDefault="00983720" w:rsidP="00983720"/>
          <w:p w:rsidR="00ED7624" w:rsidRDefault="00983720" w:rsidP="00983720">
            <w:r>
              <w:t>LYS82 MET83 VAL84 SER85 GLY86 VAL87 PHE88 PHE108 LYS110 GLU112)2:(GLN116 TRP167 GLU305</w:t>
            </w:r>
          </w:p>
        </w:tc>
        <w:tc>
          <w:tcPr>
            <w:tcW w:w="2311" w:type="dxa"/>
          </w:tcPr>
          <w:p w:rsidR="00983720" w:rsidRDefault="00983720"/>
          <w:p w:rsidR="00ED7624" w:rsidRDefault="00983720" w:rsidP="00EA082A">
            <w:r>
              <w:t>-</w:t>
            </w:r>
            <w:r w:rsidR="00EA082A">
              <w:t>63.05</w:t>
            </w:r>
          </w:p>
        </w:tc>
        <w:tc>
          <w:tcPr>
            <w:tcW w:w="2311" w:type="dxa"/>
          </w:tcPr>
          <w:p w:rsidR="00983720" w:rsidRDefault="00983720"/>
          <w:p w:rsidR="00ED7624" w:rsidRDefault="00983720" w:rsidP="00EA082A">
            <w:r>
              <w:t>-</w:t>
            </w:r>
            <w:r w:rsidR="00EA082A">
              <w:t>22.30</w:t>
            </w:r>
          </w:p>
        </w:tc>
      </w:tr>
      <w:tr w:rsidR="00ED7624" w:rsidTr="00ED7624">
        <w:tc>
          <w:tcPr>
            <w:tcW w:w="2310" w:type="dxa"/>
          </w:tcPr>
          <w:p w:rsidR="00ED7624" w:rsidRDefault="00983720">
            <w:r>
              <w:t>9  (20)</w:t>
            </w:r>
          </w:p>
        </w:tc>
        <w:tc>
          <w:tcPr>
            <w:tcW w:w="2310" w:type="dxa"/>
          </w:tcPr>
          <w:p w:rsidR="00ED7624" w:rsidRDefault="00983720" w:rsidP="00983720">
            <w:r>
              <w:t>GLN98 GLY99 ASN100 SER101 LEU278 ARG316 ASP318 ILE319 LEU320 VAL321)3:(SER59 SER60 VAL61 LEU97 GLN98 GLY99 ASN100</w:t>
            </w:r>
          </w:p>
        </w:tc>
        <w:tc>
          <w:tcPr>
            <w:tcW w:w="2311" w:type="dxa"/>
          </w:tcPr>
          <w:p w:rsidR="00ED7624" w:rsidRDefault="00983720" w:rsidP="00EA082A">
            <w:r>
              <w:t>-</w:t>
            </w:r>
            <w:r w:rsidR="00EA082A">
              <w:t>63.30</w:t>
            </w:r>
          </w:p>
        </w:tc>
        <w:tc>
          <w:tcPr>
            <w:tcW w:w="2311" w:type="dxa"/>
          </w:tcPr>
          <w:p w:rsidR="00ED7624" w:rsidRDefault="00983720">
            <w:r>
              <w:t>-</w:t>
            </w:r>
            <w:r w:rsidR="00EA082A">
              <w:t>23.76</w:t>
            </w:r>
          </w:p>
        </w:tc>
      </w:tr>
      <w:tr w:rsidR="00ED7624" w:rsidTr="00ED7624">
        <w:tc>
          <w:tcPr>
            <w:tcW w:w="2310" w:type="dxa"/>
          </w:tcPr>
          <w:p w:rsidR="00ED7624" w:rsidRDefault="00983720">
            <w:r>
              <w:t>10  (23)</w:t>
            </w:r>
          </w:p>
        </w:tc>
        <w:tc>
          <w:tcPr>
            <w:tcW w:w="2310" w:type="dxa"/>
          </w:tcPr>
          <w:p w:rsidR="00ED7624" w:rsidRDefault="00192FF9" w:rsidP="00192FF9">
            <w:r>
              <w:t>GLU255 TYR257 LYS272 SER274 PHE275 ARG276 PHE322)3:(ASP197 PHE198 PRO199 ASN202 TYR203 THR204</w:t>
            </w:r>
          </w:p>
        </w:tc>
        <w:tc>
          <w:tcPr>
            <w:tcW w:w="2311" w:type="dxa"/>
          </w:tcPr>
          <w:p w:rsidR="00ED7624" w:rsidRDefault="00192FF9" w:rsidP="00245218">
            <w:r>
              <w:t>-</w:t>
            </w:r>
            <w:r w:rsidR="00245218">
              <w:t>61.38</w:t>
            </w:r>
          </w:p>
        </w:tc>
        <w:tc>
          <w:tcPr>
            <w:tcW w:w="2311" w:type="dxa"/>
          </w:tcPr>
          <w:p w:rsidR="00ED7624" w:rsidRDefault="00192FF9" w:rsidP="00245218">
            <w:r>
              <w:t>-</w:t>
            </w:r>
            <w:r w:rsidR="00245218">
              <w:t>19.66</w:t>
            </w:r>
          </w:p>
        </w:tc>
      </w:tr>
      <w:tr w:rsidR="00ED7624" w:rsidTr="00ED7624">
        <w:tc>
          <w:tcPr>
            <w:tcW w:w="2310" w:type="dxa"/>
          </w:tcPr>
          <w:p w:rsidR="00ED7624" w:rsidRDefault="00192FF9">
            <w:r>
              <w:t>11  (25)</w:t>
            </w:r>
          </w:p>
        </w:tc>
        <w:tc>
          <w:tcPr>
            <w:tcW w:w="2310" w:type="dxa"/>
          </w:tcPr>
          <w:p w:rsidR="00ED7624" w:rsidRDefault="00192FF9" w:rsidP="00192FF9">
            <w:r>
              <w:t>1:(ASP197 PHE198 PRO199 ASN202 TYR203 THR204)2:(GLU255 TYR257 LYS272 SER274 PHE275 ARG276 PHE322)</w:t>
            </w:r>
          </w:p>
        </w:tc>
        <w:tc>
          <w:tcPr>
            <w:tcW w:w="2311" w:type="dxa"/>
          </w:tcPr>
          <w:p w:rsidR="00ED7624" w:rsidRDefault="00E303A9" w:rsidP="00245218">
            <w:r>
              <w:t>-</w:t>
            </w:r>
            <w:r w:rsidR="00245218">
              <w:t>60.38</w:t>
            </w:r>
          </w:p>
        </w:tc>
        <w:tc>
          <w:tcPr>
            <w:tcW w:w="2311" w:type="dxa"/>
          </w:tcPr>
          <w:p w:rsidR="00ED7624" w:rsidRDefault="00E303A9">
            <w:r>
              <w:t>-</w:t>
            </w:r>
            <w:r w:rsidR="00245218">
              <w:t>19.71</w:t>
            </w:r>
          </w:p>
        </w:tc>
      </w:tr>
      <w:tr w:rsidR="00ED7624" w:rsidTr="00ED7624">
        <w:tc>
          <w:tcPr>
            <w:tcW w:w="2310" w:type="dxa"/>
          </w:tcPr>
          <w:p w:rsidR="00ED7624" w:rsidRDefault="00E303A9">
            <w:r>
              <w:t>12  (26)</w:t>
            </w:r>
          </w:p>
        </w:tc>
        <w:tc>
          <w:tcPr>
            <w:tcW w:w="2310" w:type="dxa"/>
          </w:tcPr>
          <w:p w:rsidR="00ED7624" w:rsidRDefault="00E303A9" w:rsidP="00E303A9">
            <w:r>
              <w:t xml:space="preserve">3:(GLN116 GLY117 LEU118 </w:t>
            </w:r>
            <w:r>
              <w:lastRenderedPageBreak/>
              <w:t>SER165 ALA166)2:(GLU70 VAL71 LYS72 SER85 GLY86 VAL87</w:t>
            </w:r>
          </w:p>
        </w:tc>
        <w:tc>
          <w:tcPr>
            <w:tcW w:w="2311" w:type="dxa"/>
          </w:tcPr>
          <w:p w:rsidR="00ED7624" w:rsidRDefault="00E303A9" w:rsidP="00245218">
            <w:r>
              <w:lastRenderedPageBreak/>
              <w:t>-</w:t>
            </w:r>
            <w:r w:rsidR="00245218">
              <w:t>51.67</w:t>
            </w:r>
          </w:p>
        </w:tc>
        <w:tc>
          <w:tcPr>
            <w:tcW w:w="2311" w:type="dxa"/>
          </w:tcPr>
          <w:p w:rsidR="00ED7624" w:rsidRDefault="00E303A9">
            <w:r>
              <w:t>-</w:t>
            </w:r>
            <w:r w:rsidR="00245218">
              <w:t>18.41</w:t>
            </w:r>
          </w:p>
        </w:tc>
      </w:tr>
      <w:tr w:rsidR="00ED7624" w:rsidTr="00ED7624">
        <w:tc>
          <w:tcPr>
            <w:tcW w:w="2310" w:type="dxa"/>
          </w:tcPr>
          <w:p w:rsidR="00ED7624" w:rsidRDefault="00E303A9">
            <w:r>
              <w:lastRenderedPageBreak/>
              <w:t>13  (29)</w:t>
            </w:r>
          </w:p>
        </w:tc>
        <w:tc>
          <w:tcPr>
            <w:tcW w:w="2310" w:type="dxa"/>
          </w:tcPr>
          <w:p w:rsidR="00ED7624" w:rsidRDefault="00E303A9" w:rsidP="00E303A9">
            <w:r>
              <w:t>3:(SER342 GLY345 LEU346 VAL349)2:(ILE341 SER342 PHE344 GLY345)</w:t>
            </w:r>
          </w:p>
        </w:tc>
        <w:tc>
          <w:tcPr>
            <w:tcW w:w="2311" w:type="dxa"/>
          </w:tcPr>
          <w:p w:rsidR="00ED7624" w:rsidRDefault="00D84A86" w:rsidP="00245218">
            <w:r>
              <w:t>-</w:t>
            </w:r>
            <w:r w:rsidR="00245218">
              <w:t>67.03</w:t>
            </w:r>
          </w:p>
        </w:tc>
        <w:tc>
          <w:tcPr>
            <w:tcW w:w="2311" w:type="dxa"/>
          </w:tcPr>
          <w:p w:rsidR="00ED7624" w:rsidRDefault="00D84A86" w:rsidP="00245218">
            <w:r>
              <w:t>-</w:t>
            </w:r>
            <w:r w:rsidR="00245218">
              <w:t>21.30</w:t>
            </w:r>
          </w:p>
        </w:tc>
      </w:tr>
      <w:tr w:rsidR="00ED7624" w:rsidTr="00ED7624">
        <w:tc>
          <w:tcPr>
            <w:tcW w:w="2310" w:type="dxa"/>
          </w:tcPr>
          <w:p w:rsidR="00ED7624" w:rsidRDefault="00D84A86">
            <w:r>
              <w:t>14  (31)</w:t>
            </w:r>
          </w:p>
        </w:tc>
        <w:tc>
          <w:tcPr>
            <w:tcW w:w="2310" w:type="dxa"/>
          </w:tcPr>
          <w:p w:rsidR="00ED7624" w:rsidRDefault="00D84A86" w:rsidP="00D84A86">
            <w:r>
              <w:t>1:(ASP48 LYS49 ARG50 GLN52 LYS53 LYS54 ASN329 ILE331 GLN332 VAL335 TYR336 SER339)3:(VAL335)2:(ASP48 ARG50 LYS54)</w:t>
            </w:r>
          </w:p>
        </w:tc>
        <w:tc>
          <w:tcPr>
            <w:tcW w:w="2311" w:type="dxa"/>
          </w:tcPr>
          <w:p w:rsidR="00ED7624" w:rsidRDefault="00D84A86" w:rsidP="00245218">
            <w:r>
              <w:t>-</w:t>
            </w:r>
            <w:r w:rsidR="00245218">
              <w:t>69.37</w:t>
            </w:r>
          </w:p>
        </w:tc>
        <w:tc>
          <w:tcPr>
            <w:tcW w:w="2311" w:type="dxa"/>
          </w:tcPr>
          <w:p w:rsidR="00ED7624" w:rsidRDefault="00D84A86">
            <w:r>
              <w:t>-</w:t>
            </w:r>
            <w:r w:rsidR="00245218">
              <w:t>20.88</w:t>
            </w:r>
          </w:p>
        </w:tc>
      </w:tr>
      <w:tr w:rsidR="00ED7624" w:rsidTr="00ED7624">
        <w:tc>
          <w:tcPr>
            <w:tcW w:w="2310" w:type="dxa"/>
          </w:tcPr>
          <w:p w:rsidR="00ED7624" w:rsidRDefault="00D84A86">
            <w:r>
              <w:t>15  (32)</w:t>
            </w:r>
          </w:p>
        </w:tc>
        <w:tc>
          <w:tcPr>
            <w:tcW w:w="2310" w:type="dxa"/>
          </w:tcPr>
          <w:p w:rsidR="00ED7624" w:rsidRDefault="00D84A86" w:rsidP="00D84A86">
            <w:r>
              <w:t>3:(ILE75 GLU77 LYS82 VAL84 PHE108 ILE109 LYS110 LYS174 PRO177 LEU181)</w:t>
            </w:r>
          </w:p>
        </w:tc>
        <w:tc>
          <w:tcPr>
            <w:tcW w:w="2311" w:type="dxa"/>
          </w:tcPr>
          <w:p w:rsidR="00ED7624" w:rsidRDefault="00940DC6" w:rsidP="00FA4CC7">
            <w:r>
              <w:t>-</w:t>
            </w:r>
            <w:r w:rsidR="00FA4CC7">
              <w:t>51.00</w:t>
            </w:r>
          </w:p>
        </w:tc>
        <w:tc>
          <w:tcPr>
            <w:tcW w:w="2311" w:type="dxa"/>
          </w:tcPr>
          <w:p w:rsidR="00ED7624" w:rsidRDefault="00940DC6">
            <w:r>
              <w:t>-</w:t>
            </w:r>
            <w:r w:rsidR="00FA4CC7">
              <w:t>17.87</w:t>
            </w:r>
          </w:p>
        </w:tc>
      </w:tr>
      <w:tr w:rsidR="00ED7624" w:rsidTr="00ED7624">
        <w:tc>
          <w:tcPr>
            <w:tcW w:w="2310" w:type="dxa"/>
          </w:tcPr>
          <w:p w:rsidR="00ED7624" w:rsidRDefault="00940DC6">
            <w:r>
              <w:t>16   (35)</w:t>
            </w:r>
          </w:p>
        </w:tc>
        <w:tc>
          <w:tcPr>
            <w:tcW w:w="2310" w:type="dxa"/>
          </w:tcPr>
          <w:p w:rsidR="00ED7624" w:rsidRDefault="00940DC6" w:rsidP="00940DC6">
            <w:r>
              <w:t>1:(PHE95 PRO96 GLN98 TYR295)3:(PHE95 PRO96 GLN98 TYR295)2:(PHE95 PRO96 GLN98 TYR295)</w:t>
            </w:r>
          </w:p>
        </w:tc>
        <w:tc>
          <w:tcPr>
            <w:tcW w:w="2311" w:type="dxa"/>
          </w:tcPr>
          <w:p w:rsidR="00ED7624" w:rsidRDefault="00FA4CC7">
            <w:r>
              <w:t>-69.75</w:t>
            </w:r>
          </w:p>
        </w:tc>
        <w:tc>
          <w:tcPr>
            <w:tcW w:w="2311" w:type="dxa"/>
          </w:tcPr>
          <w:p w:rsidR="00ED7624" w:rsidRDefault="007A7438" w:rsidP="00FA4CC7">
            <w:r>
              <w:t>-</w:t>
            </w:r>
            <w:r w:rsidR="00FA4CC7">
              <w:t>25.52</w:t>
            </w:r>
          </w:p>
        </w:tc>
      </w:tr>
      <w:tr w:rsidR="00ED7624" w:rsidTr="00ED7624">
        <w:tc>
          <w:tcPr>
            <w:tcW w:w="2310" w:type="dxa"/>
          </w:tcPr>
          <w:p w:rsidR="00ED7624" w:rsidRDefault="007A7438">
            <w:r>
              <w:t>17  (36)</w:t>
            </w:r>
          </w:p>
        </w:tc>
        <w:tc>
          <w:tcPr>
            <w:tcW w:w="2310" w:type="dxa"/>
          </w:tcPr>
          <w:p w:rsidR="00ED7624" w:rsidRDefault="007A7438" w:rsidP="007A7438">
            <w:r>
              <w:t>3:(LYS49 GLN52 LYS54 ASP259 CYS260 ASN261 LEU262 HID268 THR324 GLY325 GLY326)</w:t>
            </w:r>
          </w:p>
        </w:tc>
        <w:tc>
          <w:tcPr>
            <w:tcW w:w="2311" w:type="dxa"/>
          </w:tcPr>
          <w:p w:rsidR="00ED7624" w:rsidRDefault="00FA4CC7">
            <w:r>
              <w:t>-59.16</w:t>
            </w:r>
          </w:p>
        </w:tc>
        <w:tc>
          <w:tcPr>
            <w:tcW w:w="2311" w:type="dxa"/>
          </w:tcPr>
          <w:p w:rsidR="00ED7624" w:rsidRDefault="00FA4CC7">
            <w:r>
              <w:t>-18.87</w:t>
            </w:r>
          </w:p>
        </w:tc>
      </w:tr>
      <w:tr w:rsidR="00ED7624" w:rsidTr="00ED7624">
        <w:tc>
          <w:tcPr>
            <w:tcW w:w="2310" w:type="dxa"/>
          </w:tcPr>
          <w:p w:rsidR="00ED7624" w:rsidRDefault="007A7438">
            <w:r>
              <w:t>18   (38)</w:t>
            </w:r>
          </w:p>
        </w:tc>
        <w:tc>
          <w:tcPr>
            <w:tcW w:w="2310" w:type="dxa"/>
          </w:tcPr>
          <w:p w:rsidR="00ED7624" w:rsidRDefault="007A7438" w:rsidP="007A7438">
            <w:r>
              <w:t>1:(SER342 GLY345 LEU346 VAL349)3:(ILE341 SER342 PHE344 GLY345 VAL349)2:(SER342 GLY345 VAL349)</w:t>
            </w:r>
          </w:p>
        </w:tc>
        <w:tc>
          <w:tcPr>
            <w:tcW w:w="2311" w:type="dxa"/>
          </w:tcPr>
          <w:p w:rsidR="00ED7624" w:rsidRDefault="008D2E0E" w:rsidP="00FA4CC7">
            <w:r>
              <w:t>-</w:t>
            </w:r>
            <w:r w:rsidR="00FA4CC7">
              <w:t>67.32</w:t>
            </w:r>
          </w:p>
        </w:tc>
        <w:tc>
          <w:tcPr>
            <w:tcW w:w="2311" w:type="dxa"/>
          </w:tcPr>
          <w:p w:rsidR="00ED7624" w:rsidRDefault="008D2E0E">
            <w:r>
              <w:t>-</w:t>
            </w:r>
            <w:r w:rsidR="00FA4CC7">
              <w:t>21.13</w:t>
            </w:r>
          </w:p>
        </w:tc>
      </w:tr>
      <w:tr w:rsidR="007A7438" w:rsidTr="00ED7624">
        <w:tc>
          <w:tcPr>
            <w:tcW w:w="2310" w:type="dxa"/>
          </w:tcPr>
          <w:p w:rsidR="007A7438" w:rsidRDefault="008D2E0E">
            <w:r>
              <w:t>19  (39)</w:t>
            </w:r>
          </w:p>
        </w:tc>
        <w:tc>
          <w:tcPr>
            <w:tcW w:w="2310" w:type="dxa"/>
          </w:tcPr>
          <w:p w:rsidR="007A7438" w:rsidRDefault="008D2E0E" w:rsidP="008D2E0E">
            <w:r>
              <w:t>1:(VAL65 LYS66 GLY67 ILE68 THR90)2:(MET140 ASP141 PRO142 GLN143 SER144 LYS145)</w:t>
            </w:r>
          </w:p>
        </w:tc>
        <w:tc>
          <w:tcPr>
            <w:tcW w:w="2311" w:type="dxa"/>
          </w:tcPr>
          <w:p w:rsidR="007A7438" w:rsidRDefault="008D2E0E" w:rsidP="00FA4CC7">
            <w:r>
              <w:t>-</w:t>
            </w:r>
            <w:r w:rsidR="00FA4CC7">
              <w:t>55.15</w:t>
            </w:r>
          </w:p>
        </w:tc>
        <w:tc>
          <w:tcPr>
            <w:tcW w:w="2311" w:type="dxa"/>
          </w:tcPr>
          <w:p w:rsidR="007A7438" w:rsidRDefault="008D2E0E">
            <w:r>
              <w:t>-</w:t>
            </w:r>
            <w:r w:rsidR="00FA4CC7">
              <w:t>19.92</w:t>
            </w:r>
          </w:p>
        </w:tc>
      </w:tr>
      <w:tr w:rsidR="008D2E0E" w:rsidTr="00ED7624">
        <w:tc>
          <w:tcPr>
            <w:tcW w:w="2310" w:type="dxa"/>
          </w:tcPr>
          <w:p w:rsidR="008D2E0E" w:rsidRDefault="008D2E0E">
            <w:r>
              <w:t>20  (40)</w:t>
            </w:r>
          </w:p>
        </w:tc>
        <w:tc>
          <w:tcPr>
            <w:tcW w:w="2310" w:type="dxa"/>
          </w:tcPr>
          <w:p w:rsidR="008D2E0E" w:rsidRDefault="008D2E0E" w:rsidP="008D2E0E">
            <w:r>
              <w:t>3:(MET140 ASP141 PRO142 GLN143 SER144 LYS145)2:(VAL65 LYS66 GLY67 ILE68 ASP89 THR90 TYR93)</w:t>
            </w:r>
          </w:p>
        </w:tc>
        <w:tc>
          <w:tcPr>
            <w:tcW w:w="2311" w:type="dxa"/>
          </w:tcPr>
          <w:p w:rsidR="008D2E0E" w:rsidRDefault="00FA4CC7">
            <w:r>
              <w:t>-52.68</w:t>
            </w:r>
          </w:p>
        </w:tc>
        <w:tc>
          <w:tcPr>
            <w:tcW w:w="2311" w:type="dxa"/>
          </w:tcPr>
          <w:p w:rsidR="008D2E0E" w:rsidRDefault="00FA4CC7">
            <w:r>
              <w:t>-20.54</w:t>
            </w:r>
          </w:p>
        </w:tc>
      </w:tr>
      <w:tr w:rsidR="00D47DFB" w:rsidTr="00ED7624">
        <w:tc>
          <w:tcPr>
            <w:tcW w:w="2310" w:type="dxa"/>
          </w:tcPr>
          <w:p w:rsidR="00D47DFB" w:rsidRDefault="00D47DFB">
            <w:r>
              <w:t>21  (42)</w:t>
            </w:r>
          </w:p>
        </w:tc>
        <w:tc>
          <w:tcPr>
            <w:tcW w:w="2310" w:type="dxa"/>
          </w:tcPr>
          <w:p w:rsidR="00D47DFB" w:rsidRDefault="00D47DFB" w:rsidP="00D47DFB">
            <w:r>
              <w:t>2:(LYS49 GLN52 LYS54 ASP259 CYS260 ASN261 LEU262 THR324 GLY325 GLY326)</w:t>
            </w:r>
          </w:p>
        </w:tc>
        <w:tc>
          <w:tcPr>
            <w:tcW w:w="2311" w:type="dxa"/>
          </w:tcPr>
          <w:p w:rsidR="00D47DFB" w:rsidRDefault="00D47DFB" w:rsidP="00FA4CC7">
            <w:r>
              <w:t>-</w:t>
            </w:r>
            <w:r w:rsidR="00FA4CC7">
              <w:t>58.53</w:t>
            </w:r>
          </w:p>
        </w:tc>
        <w:tc>
          <w:tcPr>
            <w:tcW w:w="2311" w:type="dxa"/>
          </w:tcPr>
          <w:p w:rsidR="00D47DFB" w:rsidRDefault="00D47DFB">
            <w:r>
              <w:t>-</w:t>
            </w:r>
            <w:r w:rsidR="00FA4CC7">
              <w:t>19.00</w:t>
            </w:r>
          </w:p>
        </w:tc>
      </w:tr>
      <w:tr w:rsidR="00D47DFB" w:rsidTr="00ED7624">
        <w:tc>
          <w:tcPr>
            <w:tcW w:w="2310" w:type="dxa"/>
          </w:tcPr>
          <w:p w:rsidR="00D47DFB" w:rsidRDefault="00D47DFB">
            <w:r>
              <w:t>22  (43)</w:t>
            </w:r>
          </w:p>
        </w:tc>
        <w:tc>
          <w:tcPr>
            <w:tcW w:w="2310" w:type="dxa"/>
          </w:tcPr>
          <w:p w:rsidR="00D47DFB" w:rsidRDefault="00061031" w:rsidP="00061031">
            <w:r>
              <w:t>1:(GLU74 ILE75 LEU76 LYS81 ILE109 LYS174 ASP175 ALA176 PRO177 ARG178 PRO179)</w:t>
            </w:r>
          </w:p>
        </w:tc>
        <w:tc>
          <w:tcPr>
            <w:tcW w:w="2311" w:type="dxa"/>
          </w:tcPr>
          <w:p w:rsidR="00D47DFB" w:rsidRDefault="00D47DFB" w:rsidP="00FA4CC7">
            <w:r>
              <w:t>-</w:t>
            </w:r>
            <w:r w:rsidR="00FA4CC7">
              <w:t>60.21</w:t>
            </w:r>
          </w:p>
        </w:tc>
        <w:tc>
          <w:tcPr>
            <w:tcW w:w="2311" w:type="dxa"/>
          </w:tcPr>
          <w:p w:rsidR="00D47DFB" w:rsidRDefault="00D47DFB">
            <w:r>
              <w:t>-</w:t>
            </w:r>
            <w:r w:rsidR="00FA4CC7">
              <w:t>20.04</w:t>
            </w:r>
          </w:p>
        </w:tc>
      </w:tr>
      <w:tr w:rsidR="00D47DFB" w:rsidTr="00ED7624">
        <w:tc>
          <w:tcPr>
            <w:tcW w:w="2310" w:type="dxa"/>
          </w:tcPr>
          <w:p w:rsidR="00D47DFB" w:rsidRDefault="00061031">
            <w:r>
              <w:t>23 (46)</w:t>
            </w:r>
          </w:p>
        </w:tc>
        <w:tc>
          <w:tcPr>
            <w:tcW w:w="2310" w:type="dxa"/>
          </w:tcPr>
          <w:p w:rsidR="00D47DFB" w:rsidRDefault="005A2969" w:rsidP="005A2969">
            <w:r>
              <w:t>2:(LEU76 GLU77 ASN78 LYS82 ILE109 LYS110 THR111 GLU112 PRO169 ILE170 GLU171 GLU172 LYS174)</w:t>
            </w:r>
          </w:p>
        </w:tc>
        <w:tc>
          <w:tcPr>
            <w:tcW w:w="2311" w:type="dxa"/>
          </w:tcPr>
          <w:p w:rsidR="00D47DFB" w:rsidRDefault="00061031" w:rsidP="00FA4CC7">
            <w:r>
              <w:t>-</w:t>
            </w:r>
            <w:r w:rsidR="00FA4CC7">
              <w:t>52.80</w:t>
            </w:r>
          </w:p>
        </w:tc>
        <w:tc>
          <w:tcPr>
            <w:tcW w:w="2311" w:type="dxa"/>
          </w:tcPr>
          <w:p w:rsidR="00D47DFB" w:rsidRDefault="005A2969">
            <w:r>
              <w:t>-</w:t>
            </w:r>
            <w:r w:rsidR="00FA4CC7">
              <w:t>19.62</w:t>
            </w:r>
            <w:r>
              <w:t xml:space="preserve"> </w:t>
            </w:r>
          </w:p>
        </w:tc>
      </w:tr>
      <w:tr w:rsidR="005A2969" w:rsidTr="00ED7624">
        <w:tc>
          <w:tcPr>
            <w:tcW w:w="2310" w:type="dxa"/>
          </w:tcPr>
          <w:p w:rsidR="005A2969" w:rsidRDefault="005A2969">
            <w:r>
              <w:lastRenderedPageBreak/>
              <w:t>24  (</w:t>
            </w:r>
            <w:r w:rsidR="004B10E2">
              <w:t>49)</w:t>
            </w:r>
          </w:p>
        </w:tc>
        <w:tc>
          <w:tcPr>
            <w:tcW w:w="2310" w:type="dxa"/>
          </w:tcPr>
          <w:p w:rsidR="005A2969" w:rsidRDefault="004B10E2" w:rsidP="004B10E2">
            <w:r>
              <w:t>1:(LYS53 GLY200 HIS201 LYS327 PHE328 ASN329)</w:t>
            </w:r>
          </w:p>
        </w:tc>
        <w:tc>
          <w:tcPr>
            <w:tcW w:w="2311" w:type="dxa"/>
          </w:tcPr>
          <w:p w:rsidR="005A2969" w:rsidRDefault="00FA4CC7">
            <w:r>
              <w:t>-51.21</w:t>
            </w:r>
          </w:p>
        </w:tc>
        <w:tc>
          <w:tcPr>
            <w:tcW w:w="2311" w:type="dxa"/>
          </w:tcPr>
          <w:p w:rsidR="005A2969" w:rsidRDefault="00FA4CC7">
            <w:r>
              <w:t>-18.08</w:t>
            </w:r>
          </w:p>
        </w:tc>
      </w:tr>
      <w:tr w:rsidR="004B10E2" w:rsidTr="00ED7624">
        <w:tc>
          <w:tcPr>
            <w:tcW w:w="2310" w:type="dxa"/>
          </w:tcPr>
          <w:p w:rsidR="004B10E2" w:rsidRDefault="004B10E2">
            <w:r>
              <w:t>25 (52)</w:t>
            </w:r>
          </w:p>
        </w:tc>
        <w:tc>
          <w:tcPr>
            <w:tcW w:w="2310" w:type="dxa"/>
          </w:tcPr>
          <w:p w:rsidR="004B10E2" w:rsidRDefault="004B10E2" w:rsidP="004B10E2">
            <w:r>
              <w:t>3:(THR238 ASP240 ARG276 ARG277 LEU278 LYS281)2:(ASN195 THR204 ARG206)</w:t>
            </w:r>
          </w:p>
        </w:tc>
        <w:tc>
          <w:tcPr>
            <w:tcW w:w="2311" w:type="dxa"/>
          </w:tcPr>
          <w:p w:rsidR="004B10E2" w:rsidRDefault="00FA4CC7">
            <w:r>
              <w:t>-61.25</w:t>
            </w:r>
          </w:p>
        </w:tc>
        <w:tc>
          <w:tcPr>
            <w:tcW w:w="2311" w:type="dxa"/>
          </w:tcPr>
          <w:p w:rsidR="004B10E2" w:rsidRDefault="00550717">
            <w:r>
              <w:t>-19.41</w:t>
            </w:r>
          </w:p>
        </w:tc>
      </w:tr>
      <w:tr w:rsidR="004B10E2" w:rsidTr="00ED7624">
        <w:tc>
          <w:tcPr>
            <w:tcW w:w="2310" w:type="dxa"/>
          </w:tcPr>
          <w:p w:rsidR="004B10E2" w:rsidRDefault="004B10E2">
            <w:r>
              <w:t>26 (55)</w:t>
            </w:r>
          </w:p>
        </w:tc>
        <w:tc>
          <w:tcPr>
            <w:tcW w:w="2310" w:type="dxa"/>
          </w:tcPr>
          <w:p w:rsidR="004B10E2" w:rsidRDefault="004B10E2" w:rsidP="004B10E2">
            <w:r>
              <w:t>2:(PHE218 HIS219 LYS220 PRO224 GLN225 PRO271 LYS272 TYR273)</w:t>
            </w:r>
          </w:p>
        </w:tc>
        <w:tc>
          <w:tcPr>
            <w:tcW w:w="2311" w:type="dxa"/>
          </w:tcPr>
          <w:p w:rsidR="004B10E2" w:rsidRDefault="00550717">
            <w:r>
              <w:t>-49.12</w:t>
            </w:r>
          </w:p>
        </w:tc>
        <w:tc>
          <w:tcPr>
            <w:tcW w:w="2311" w:type="dxa"/>
          </w:tcPr>
          <w:p w:rsidR="004B10E2" w:rsidRDefault="00550717">
            <w:r>
              <w:t>-18.87</w:t>
            </w:r>
          </w:p>
        </w:tc>
      </w:tr>
      <w:tr w:rsidR="00DF1A5C" w:rsidTr="00ED7624">
        <w:tc>
          <w:tcPr>
            <w:tcW w:w="2310" w:type="dxa"/>
          </w:tcPr>
          <w:p w:rsidR="00DF1A5C" w:rsidRDefault="00DF1A5C">
            <w:r>
              <w:t>27  (58)</w:t>
            </w:r>
          </w:p>
        </w:tc>
        <w:tc>
          <w:tcPr>
            <w:tcW w:w="2310" w:type="dxa"/>
          </w:tcPr>
          <w:p w:rsidR="00DF1A5C" w:rsidRDefault="00DF1A5C" w:rsidP="00DF1A5C">
            <w:r>
              <w:t>1:(LEU57 ILE58 SER59 ASN100)2:(LEU320 VAL321 PHE322)</w:t>
            </w:r>
          </w:p>
        </w:tc>
        <w:tc>
          <w:tcPr>
            <w:tcW w:w="2311" w:type="dxa"/>
          </w:tcPr>
          <w:p w:rsidR="00DF1A5C" w:rsidRDefault="00494757" w:rsidP="00EC5FF6">
            <w:r>
              <w:t>-</w:t>
            </w:r>
            <w:r w:rsidR="00550717">
              <w:t>63.43</w:t>
            </w:r>
          </w:p>
        </w:tc>
        <w:tc>
          <w:tcPr>
            <w:tcW w:w="2311" w:type="dxa"/>
          </w:tcPr>
          <w:p w:rsidR="00DF1A5C" w:rsidRDefault="00550717">
            <w:r>
              <w:t>-21.59</w:t>
            </w:r>
          </w:p>
        </w:tc>
      </w:tr>
      <w:tr w:rsidR="00DF1A5C" w:rsidTr="00ED7624">
        <w:tc>
          <w:tcPr>
            <w:tcW w:w="2310" w:type="dxa"/>
          </w:tcPr>
          <w:p w:rsidR="00DF1A5C" w:rsidRDefault="00494757">
            <w:r>
              <w:t>28  (61)</w:t>
            </w:r>
          </w:p>
        </w:tc>
        <w:tc>
          <w:tcPr>
            <w:tcW w:w="2310" w:type="dxa"/>
          </w:tcPr>
          <w:p w:rsidR="00DF1A5C" w:rsidRDefault="00494757" w:rsidP="00494757">
            <w:r>
              <w:t>1:(ASP48 ARG50 LYS54)3:(ASP48 LYS49 ARG50 GLN52 LYS53 LYS54 ASN329 ILE331 GLN332)</w:t>
            </w:r>
          </w:p>
        </w:tc>
        <w:tc>
          <w:tcPr>
            <w:tcW w:w="2311" w:type="dxa"/>
          </w:tcPr>
          <w:p w:rsidR="00DF1A5C" w:rsidRDefault="00550717">
            <w:r>
              <w:t>-69.58</w:t>
            </w:r>
          </w:p>
        </w:tc>
        <w:tc>
          <w:tcPr>
            <w:tcW w:w="2311" w:type="dxa"/>
          </w:tcPr>
          <w:p w:rsidR="00DF1A5C" w:rsidRDefault="00550717">
            <w:r>
              <w:t>-20.79</w:t>
            </w:r>
          </w:p>
        </w:tc>
      </w:tr>
      <w:tr w:rsidR="00494757" w:rsidTr="00ED7624">
        <w:tc>
          <w:tcPr>
            <w:tcW w:w="2310" w:type="dxa"/>
          </w:tcPr>
          <w:p w:rsidR="00494757" w:rsidRDefault="00494757">
            <w:r>
              <w:t>29  (63)</w:t>
            </w:r>
          </w:p>
        </w:tc>
        <w:tc>
          <w:tcPr>
            <w:tcW w:w="2310" w:type="dxa"/>
          </w:tcPr>
          <w:p w:rsidR="00494757" w:rsidRDefault="00494757" w:rsidP="00494757">
            <w:r>
              <w:t>2:(ILE46 TYR51 TRP265)</w:t>
            </w:r>
          </w:p>
        </w:tc>
        <w:tc>
          <w:tcPr>
            <w:tcW w:w="2311" w:type="dxa"/>
          </w:tcPr>
          <w:p w:rsidR="00494757" w:rsidRDefault="00550717">
            <w:r>
              <w:t>-60.67</w:t>
            </w:r>
          </w:p>
        </w:tc>
        <w:tc>
          <w:tcPr>
            <w:tcW w:w="2311" w:type="dxa"/>
          </w:tcPr>
          <w:p w:rsidR="00494757" w:rsidRDefault="00550717">
            <w:r>
              <w:t>-18.83</w:t>
            </w:r>
          </w:p>
        </w:tc>
      </w:tr>
    </w:tbl>
    <w:p w:rsidR="00ED7624" w:rsidRDefault="00ED7624"/>
    <w:p w:rsidR="00C82723" w:rsidRDefault="00C82723"/>
    <w:p w:rsidR="00C82723" w:rsidRDefault="00C82723"/>
    <w:p w:rsidR="00C82723" w:rsidRDefault="00C82723"/>
    <w:sectPr w:rsidR="00C82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D7624"/>
    <w:rsid w:val="00061031"/>
    <w:rsid w:val="00192FF9"/>
    <w:rsid w:val="00245218"/>
    <w:rsid w:val="00247F64"/>
    <w:rsid w:val="00331D0F"/>
    <w:rsid w:val="00467D72"/>
    <w:rsid w:val="00494757"/>
    <w:rsid w:val="004B10E2"/>
    <w:rsid w:val="00515384"/>
    <w:rsid w:val="005277C1"/>
    <w:rsid w:val="00550717"/>
    <w:rsid w:val="00561352"/>
    <w:rsid w:val="005A2969"/>
    <w:rsid w:val="007A7438"/>
    <w:rsid w:val="008D2E0E"/>
    <w:rsid w:val="00940DC6"/>
    <w:rsid w:val="00983720"/>
    <w:rsid w:val="00C82723"/>
    <w:rsid w:val="00D47DFB"/>
    <w:rsid w:val="00D84A86"/>
    <w:rsid w:val="00DE7745"/>
    <w:rsid w:val="00DF1A5C"/>
    <w:rsid w:val="00E303A9"/>
    <w:rsid w:val="00E530F2"/>
    <w:rsid w:val="00EA082A"/>
    <w:rsid w:val="00EC5FF6"/>
    <w:rsid w:val="00ED7624"/>
    <w:rsid w:val="00EF1911"/>
    <w:rsid w:val="00FA4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5</Words>
  <Characters>3496</Characters>
  <Application>Microsoft Office Word</Application>
  <DocSecurity>0</DocSecurity>
  <Lines>268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3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ul Cox</dc:creator>
  <cp:lastModifiedBy>S3G_Apply_Fixed_Case</cp:lastModifiedBy>
  <cp:revision>3</cp:revision>
  <dcterms:created xsi:type="dcterms:W3CDTF">2017-10-25T13:12:00Z</dcterms:created>
  <dcterms:modified xsi:type="dcterms:W3CDTF">2018-03-29T00:45:00Z</dcterms:modified>
</cp:coreProperties>
</file>